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0C730" w14:textId="32FC4D9A" w:rsidR="00705207" w:rsidRDefault="00705207" w:rsidP="00705207">
      <w:pPr>
        <w:spacing w:afterLines="50" w:after="156"/>
        <w:jc w:val="center"/>
        <w:rPr>
          <w:rFonts w:ascii="Times New Roman" w:hAnsi="Times New Roman" w:cs="Times New Roman"/>
          <w:sz w:val="24"/>
        </w:rPr>
      </w:pPr>
      <w:r w:rsidRPr="00705207">
        <w:rPr>
          <w:rFonts w:ascii="Times New Roman" w:hAnsi="Times New Roman" w:cs="Times New Roman"/>
          <w:b/>
          <w:bCs/>
          <w:sz w:val="24"/>
        </w:rPr>
        <w:t xml:space="preserve">Supplementary material </w:t>
      </w:r>
      <w:r w:rsidR="00742477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>:</w:t>
      </w:r>
      <w:r w:rsidRPr="00705207">
        <w:rPr>
          <w:rFonts w:ascii="Times New Roman" w:hAnsi="Times New Roman" w:cs="Times New Roman"/>
          <w:sz w:val="24"/>
        </w:rPr>
        <w:t xml:space="preserve"> </w:t>
      </w:r>
      <w:r w:rsidR="00742477">
        <w:rPr>
          <w:rFonts w:ascii="Times New Roman" w:hAnsi="Times New Roman" w:cs="Times New Roman"/>
          <w:sz w:val="24"/>
        </w:rPr>
        <w:t>Overall evaluation</w:t>
      </w:r>
      <w:r w:rsidRPr="00705207">
        <w:rPr>
          <w:rFonts w:ascii="Times New Roman" w:hAnsi="Times New Roman" w:cs="Times New Roman"/>
          <w:sz w:val="24"/>
        </w:rPr>
        <w:t xml:space="preserve"> of the SOAP record</w:t>
      </w:r>
    </w:p>
    <w:tbl>
      <w:tblPr>
        <w:tblStyle w:val="a3"/>
        <w:tblW w:w="158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0"/>
        <w:gridCol w:w="1978"/>
        <w:gridCol w:w="1559"/>
        <w:gridCol w:w="2410"/>
        <w:gridCol w:w="1276"/>
        <w:gridCol w:w="1134"/>
      </w:tblGrid>
      <w:tr w:rsidR="00742477" w:rsidRPr="00742477" w14:paraId="781203BD" w14:textId="77777777" w:rsidTr="00742477">
        <w:trPr>
          <w:trHeight w:val="366"/>
          <w:jc w:val="center"/>
        </w:trPr>
        <w:tc>
          <w:tcPr>
            <w:tcW w:w="7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BDF79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bidi="ar"/>
              </w:rPr>
              <w:t>Items</w:t>
            </w:r>
          </w:p>
        </w:tc>
        <w:tc>
          <w:tcPr>
            <w:tcW w:w="35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8F834" w14:textId="1F6ED7FF" w:rsidR="00742477" w:rsidRPr="00742477" w:rsidRDefault="00742477" w:rsidP="00E04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D</w:t>
            </w:r>
            <w:r w:rsidRPr="0074247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oes not meet the requirem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6B52A" w14:textId="301ECF68" w:rsidR="00742477" w:rsidRPr="00742477" w:rsidRDefault="00742477" w:rsidP="00E04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M</w:t>
            </w:r>
            <w:r w:rsidRPr="00742477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bidi="ar"/>
              </w:rPr>
              <w:t>eet the requiremen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0D0AB" w14:textId="33940DC0" w:rsidR="00742477" w:rsidRPr="00742477" w:rsidRDefault="00742477" w:rsidP="00E04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E</w:t>
            </w:r>
            <w:r w:rsidRPr="00742477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bidi="ar"/>
              </w:rPr>
              <w:t>xcellent performance</w:t>
            </w:r>
          </w:p>
        </w:tc>
      </w:tr>
      <w:tr w:rsidR="00742477" w:rsidRPr="00742477" w14:paraId="061864A4" w14:textId="77777777" w:rsidTr="00742477">
        <w:trPr>
          <w:jc w:val="center"/>
        </w:trPr>
        <w:tc>
          <w:tcPr>
            <w:tcW w:w="7520" w:type="dxa"/>
            <w:tcBorders>
              <w:top w:val="single" w:sz="4" w:space="0" w:color="auto"/>
            </w:tcBorders>
          </w:tcPr>
          <w:p w14:paraId="66265EC5" w14:textId="67217EF7" w:rsidR="00742477" w:rsidRPr="00742477" w:rsidRDefault="00742477" w:rsidP="0074247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bidi="ar"/>
              </w:rPr>
              <w:t xml:space="preserve">Information </w:t>
            </w:r>
            <w:r w:rsidRPr="0074247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gathering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:</w:t>
            </w:r>
            <w:r w:rsidRPr="00742477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bidi="ar"/>
              </w:rPr>
              <w:t xml:space="preserve"> accuracy, integrity, emphasis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690EA82C" w14:textId="77777777" w:rsidR="00742477" w:rsidRPr="00742477" w:rsidRDefault="00742477" w:rsidP="00E04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567C71" w14:textId="77777777" w:rsidR="00742477" w:rsidRPr="00742477" w:rsidRDefault="00742477" w:rsidP="00E04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AF100CB" w14:textId="77777777" w:rsidR="00742477" w:rsidRPr="00742477" w:rsidRDefault="00742477" w:rsidP="00E04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B874CB" w14:textId="77777777" w:rsidR="00742477" w:rsidRPr="00742477" w:rsidRDefault="00742477" w:rsidP="00E04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654BC3" w14:textId="77777777" w:rsidR="00742477" w:rsidRPr="00742477" w:rsidRDefault="00742477" w:rsidP="00E04E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742477" w:rsidRPr="00742477" w14:paraId="3EA1783A" w14:textId="77777777" w:rsidTr="00742477">
        <w:trPr>
          <w:jc w:val="center"/>
        </w:trPr>
        <w:tc>
          <w:tcPr>
            <w:tcW w:w="7520" w:type="dxa"/>
          </w:tcPr>
          <w:p w14:paraId="70D99129" w14:textId="77777777" w:rsidR="00742477" w:rsidRPr="00742477" w:rsidRDefault="00742477" w:rsidP="00E04E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bidi="ar"/>
              </w:rPr>
              <w:t>Listing of health issues: reasonable, logical</w:t>
            </w:r>
          </w:p>
        </w:tc>
        <w:tc>
          <w:tcPr>
            <w:tcW w:w="1978" w:type="dxa"/>
          </w:tcPr>
          <w:p w14:paraId="65A2CAD4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4C074D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CC0D81C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2F7A6C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784951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477" w:rsidRPr="00742477" w14:paraId="102E554B" w14:textId="77777777" w:rsidTr="00742477">
        <w:trPr>
          <w:jc w:val="center"/>
        </w:trPr>
        <w:tc>
          <w:tcPr>
            <w:tcW w:w="7520" w:type="dxa"/>
          </w:tcPr>
          <w:p w14:paraId="538E0DB4" w14:textId="35B7EECC" w:rsidR="00742477" w:rsidRPr="00742477" w:rsidRDefault="00742477" w:rsidP="00742477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42477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bidi="ar"/>
              </w:rPr>
              <w:t>Diagnosis and treatment plan</w:t>
            </w:r>
            <w:r w:rsidRPr="00742477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bidi="ar"/>
              </w:rPr>
              <w:t>: problem-based, evidence-based and patient-centered</w:t>
            </w:r>
          </w:p>
        </w:tc>
        <w:tc>
          <w:tcPr>
            <w:tcW w:w="1978" w:type="dxa"/>
          </w:tcPr>
          <w:p w14:paraId="0BB09AEB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33EBC3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FE848C5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3C787E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E76C30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477" w:rsidRPr="00742477" w14:paraId="4CAE4B5A" w14:textId="77777777" w:rsidTr="00742477">
        <w:trPr>
          <w:jc w:val="center"/>
        </w:trPr>
        <w:tc>
          <w:tcPr>
            <w:tcW w:w="7520" w:type="dxa"/>
          </w:tcPr>
          <w:p w14:paraId="5C8AC848" w14:textId="77777777" w:rsidR="00742477" w:rsidRPr="00742477" w:rsidRDefault="00742477" w:rsidP="0074247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bidi="ar"/>
              </w:rPr>
              <w:t>Organization: efficiency, conform to the SOAP frame</w:t>
            </w:r>
          </w:p>
        </w:tc>
        <w:tc>
          <w:tcPr>
            <w:tcW w:w="1978" w:type="dxa"/>
          </w:tcPr>
          <w:p w14:paraId="5332482C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07ADE7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0A762AB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80F53E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4D0B10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477" w:rsidRPr="00742477" w14:paraId="2C7C38A6" w14:textId="77777777" w:rsidTr="00742477">
        <w:trPr>
          <w:jc w:val="center"/>
        </w:trPr>
        <w:tc>
          <w:tcPr>
            <w:tcW w:w="7520" w:type="dxa"/>
          </w:tcPr>
          <w:p w14:paraId="558D9875" w14:textId="77777777" w:rsidR="00742477" w:rsidRPr="00742477" w:rsidRDefault="00742477" w:rsidP="00E04E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bidi="ar"/>
              </w:rPr>
              <w:t>Communication skill: fluency and effective</w:t>
            </w:r>
          </w:p>
        </w:tc>
        <w:tc>
          <w:tcPr>
            <w:tcW w:w="1978" w:type="dxa"/>
          </w:tcPr>
          <w:p w14:paraId="341E9566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563C2E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B4F672F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3651F0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F2322F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477" w:rsidRPr="00742477" w14:paraId="0C1F2AFA" w14:textId="77777777" w:rsidTr="00742477">
        <w:trPr>
          <w:jc w:val="center"/>
        </w:trPr>
        <w:tc>
          <w:tcPr>
            <w:tcW w:w="7520" w:type="dxa"/>
            <w:tcBorders>
              <w:bottom w:val="single" w:sz="4" w:space="0" w:color="auto"/>
            </w:tcBorders>
          </w:tcPr>
          <w:p w14:paraId="349610A5" w14:textId="77777777" w:rsidR="00742477" w:rsidRPr="00742477" w:rsidRDefault="00742477" w:rsidP="00E04E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bidi="ar"/>
              </w:rPr>
              <w:t xml:space="preserve">Professional quality: patient-centered 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7C0969B2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28D71D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9D13A59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B80E65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0D1D05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477" w:rsidRPr="00742477" w14:paraId="446AEF63" w14:textId="77777777" w:rsidTr="00742477">
        <w:trPr>
          <w:jc w:val="center"/>
        </w:trPr>
        <w:tc>
          <w:tcPr>
            <w:tcW w:w="7520" w:type="dxa"/>
            <w:tcBorders>
              <w:top w:val="nil"/>
              <w:bottom w:val="single" w:sz="4" w:space="0" w:color="auto"/>
            </w:tcBorders>
          </w:tcPr>
          <w:p w14:paraId="22C06A5A" w14:textId="77777777" w:rsidR="00742477" w:rsidRPr="00742477" w:rsidRDefault="00742477" w:rsidP="0074247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42477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bidi="ar"/>
              </w:rPr>
              <w:t>Overall impression</w:t>
            </w:r>
          </w:p>
        </w:tc>
        <w:tc>
          <w:tcPr>
            <w:tcW w:w="835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BCB4A5" w14:textId="77777777" w:rsidR="00742477" w:rsidRPr="00742477" w:rsidRDefault="00742477" w:rsidP="00E04E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3A8607" w14:textId="77777777" w:rsidR="00742477" w:rsidRPr="00742477" w:rsidRDefault="00742477" w:rsidP="00742477">
      <w:pPr>
        <w:spacing w:afterLines="50" w:after="156"/>
        <w:ind w:leftChars="-472" w:left="-991"/>
        <w:rPr>
          <w:rFonts w:ascii="Times New Roman" w:hAnsi="Times New Roman" w:cs="Times New Roman" w:hint="eastAsia"/>
          <w:sz w:val="24"/>
        </w:rPr>
      </w:pPr>
    </w:p>
    <w:p w14:paraId="07A965C9" w14:textId="77777777" w:rsidR="007021E1" w:rsidRPr="00705207" w:rsidRDefault="007021E1" w:rsidP="00705207">
      <w:pPr>
        <w:ind w:leftChars="-742" w:left="-1558"/>
      </w:pPr>
    </w:p>
    <w:sectPr w:rsidR="007021E1" w:rsidRPr="00705207" w:rsidSect="00705207">
      <w:pgSz w:w="16838" w:h="11906" w:orient="landscape"/>
      <w:pgMar w:top="1230" w:right="1440" w:bottom="123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07"/>
    <w:rsid w:val="003E1DC6"/>
    <w:rsid w:val="00437196"/>
    <w:rsid w:val="007021E1"/>
    <w:rsid w:val="00705207"/>
    <w:rsid w:val="0074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B04FC"/>
  <w15:chartTrackingRefBased/>
  <w15:docId w15:val="{6DD87FBC-0F26-4143-92FD-644906EF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20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05207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21E429-07E8-3A46-95BC-CD48FF6EB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 Meng</dc:creator>
  <cp:keywords/>
  <dc:description/>
  <cp:lastModifiedBy>Rad Meng</cp:lastModifiedBy>
  <cp:revision>2</cp:revision>
  <dcterms:created xsi:type="dcterms:W3CDTF">2023-12-15T12:27:00Z</dcterms:created>
  <dcterms:modified xsi:type="dcterms:W3CDTF">2023-12-15T12:48:00Z</dcterms:modified>
</cp:coreProperties>
</file>